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A7308C" w14:textId="25837F69" w:rsidR="00725C9F" w:rsidRPr="008C2025" w:rsidRDefault="00725C9F" w:rsidP="00463563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78"/>
        <w:gridCol w:w="4644"/>
        <w:gridCol w:w="4128"/>
      </w:tblGrid>
      <w:tr w:rsidR="008C2025" w:rsidRPr="00C55E56" w14:paraId="5A45B991" w14:textId="77777777" w:rsidTr="00A1582B">
        <w:tc>
          <w:tcPr>
            <w:tcW w:w="0" w:type="auto"/>
            <w:gridSpan w:val="3"/>
          </w:tcPr>
          <w:p w14:paraId="685D9F96" w14:textId="59D86551" w:rsidR="008C2025" w:rsidRPr="008C2025" w:rsidRDefault="008C2025" w:rsidP="008C20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201074976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1 </w:t>
            </w:r>
            <w:r w:rsidRPr="00C55E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Pr="008C2025">
              <w:rPr>
                <w:rFonts w:ascii="Times New Roman" w:hAnsi="Times New Roman" w:cs="Times New Roman"/>
                <w:b/>
                <w:sz w:val="24"/>
                <w:szCs w:val="24"/>
              </w:rPr>
              <w:t>Comprehensive list of core and supplementary/complementary indicators</w:t>
            </w:r>
          </w:p>
          <w:bookmarkEnd w:id="0"/>
          <w:p w14:paraId="5C4EE8CC" w14:textId="643DB0F5" w:rsidR="008C2025" w:rsidRPr="00C55E56" w:rsidRDefault="008C2025" w:rsidP="008C202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A36FB" w:rsidRPr="00C55E56" w14:paraId="6952088B" w14:textId="77777777" w:rsidTr="00EA36FB">
        <w:tc>
          <w:tcPr>
            <w:tcW w:w="0" w:type="auto"/>
          </w:tcPr>
          <w:p w14:paraId="58FE5D93" w14:textId="77777777" w:rsidR="00EA36FB" w:rsidRPr="00C55E56" w:rsidRDefault="00EA36FB" w:rsidP="004037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E56">
              <w:rPr>
                <w:rFonts w:ascii="Times New Roman" w:hAnsi="Times New Roman" w:cs="Times New Roman"/>
                <w:b/>
              </w:rPr>
              <w:t xml:space="preserve"> (Indicator Code) WHO </w:t>
            </w:r>
            <w:r w:rsidR="002D54CF" w:rsidRPr="00C55E56">
              <w:rPr>
                <w:rFonts w:ascii="Times New Roman" w:hAnsi="Times New Roman" w:cs="Times New Roman"/>
                <w:b/>
              </w:rPr>
              <w:t xml:space="preserve">core </w:t>
            </w:r>
            <w:r w:rsidRPr="00C55E56">
              <w:rPr>
                <w:rFonts w:ascii="Times New Roman" w:hAnsi="Times New Roman" w:cs="Times New Roman"/>
                <w:b/>
              </w:rPr>
              <w:t>indicators</w:t>
            </w:r>
          </w:p>
          <w:p w14:paraId="3158ADD7" w14:textId="77777777" w:rsidR="00EA36FB" w:rsidRPr="00C55E56" w:rsidRDefault="00EA36FB" w:rsidP="0040374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3211D7FD" w14:textId="77777777" w:rsidR="00EA36FB" w:rsidRPr="00C55E56" w:rsidRDefault="00EA36FB" w:rsidP="005C5F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E56">
              <w:rPr>
                <w:rFonts w:ascii="Times New Roman" w:hAnsi="Times New Roman" w:cs="Times New Roman"/>
                <w:b/>
              </w:rPr>
              <w:t>(Indicator No.) IPAT</w:t>
            </w:r>
            <w:r w:rsidR="002D54CF" w:rsidRPr="00C55E56">
              <w:rPr>
                <w:rFonts w:ascii="Times New Roman" w:hAnsi="Times New Roman" w:cs="Times New Roman"/>
                <w:b/>
              </w:rPr>
              <w:t xml:space="preserve"> core</w:t>
            </w:r>
            <w:r w:rsidRPr="00C55E56">
              <w:rPr>
                <w:rFonts w:ascii="Times New Roman" w:hAnsi="Times New Roman" w:cs="Times New Roman"/>
                <w:b/>
              </w:rPr>
              <w:t xml:space="preserve"> indicators </w:t>
            </w:r>
          </w:p>
        </w:tc>
        <w:tc>
          <w:tcPr>
            <w:tcW w:w="0" w:type="auto"/>
          </w:tcPr>
          <w:p w14:paraId="7197D84D" w14:textId="77777777" w:rsidR="00EA36FB" w:rsidRPr="00C55E56" w:rsidRDefault="00EA36FB" w:rsidP="004037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E56">
              <w:rPr>
                <w:rFonts w:ascii="Times New Roman" w:hAnsi="Times New Roman" w:cs="Times New Roman"/>
                <w:b/>
              </w:rPr>
              <w:t xml:space="preserve">GBT Indicators </w:t>
            </w:r>
          </w:p>
        </w:tc>
      </w:tr>
      <w:tr w:rsidR="00EA36FB" w:rsidRPr="00C55E56" w14:paraId="096B3BB7" w14:textId="77777777" w:rsidTr="00EA36FB">
        <w:tc>
          <w:tcPr>
            <w:tcW w:w="0" w:type="auto"/>
          </w:tcPr>
          <w:p w14:paraId="0B1E9F08" w14:textId="77777777" w:rsidR="00EA36FB" w:rsidRPr="00C55E56" w:rsidRDefault="00EA36FB" w:rsidP="0040374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30C7A3EA" w14:textId="77777777" w:rsidR="00EA36FB" w:rsidRPr="00C55E56" w:rsidRDefault="001D707E" w:rsidP="004037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E56">
              <w:rPr>
                <w:rFonts w:ascii="Times New Roman" w:hAnsi="Times New Roman" w:cs="Times New Roman"/>
                <w:b/>
              </w:rPr>
              <w:t>Core Structural indicators</w:t>
            </w:r>
          </w:p>
          <w:p w14:paraId="75E80FB6" w14:textId="77777777" w:rsidR="001D707E" w:rsidRPr="00C55E56" w:rsidRDefault="001D707E" w:rsidP="0040374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62AFB2CD" w14:textId="77777777" w:rsidR="00EA36FB" w:rsidRPr="00C55E56" w:rsidRDefault="00EA36FB" w:rsidP="0040374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A36FB" w:rsidRPr="00C55E56" w14:paraId="4F61DDB5" w14:textId="77777777" w:rsidTr="00EA36FB">
        <w:tc>
          <w:tcPr>
            <w:tcW w:w="0" w:type="auto"/>
          </w:tcPr>
          <w:p w14:paraId="71DE9BC4" w14:textId="77777777" w:rsidR="00756A59" w:rsidRPr="00C55E56" w:rsidRDefault="00756A59" w:rsidP="00756A59">
            <w:pPr>
              <w:rPr>
                <w:rFonts w:ascii="Times New Roman" w:hAnsi="Times New Roman" w:cs="Times New Roman"/>
                <w:b/>
              </w:rPr>
            </w:pPr>
            <w:r w:rsidRPr="00C55E56">
              <w:rPr>
                <w:rFonts w:ascii="Times New Roman" w:hAnsi="Times New Roman" w:cs="Times New Roman"/>
                <w:b/>
              </w:rPr>
              <w:t xml:space="preserve">Existence of PV Center </w:t>
            </w:r>
          </w:p>
          <w:p w14:paraId="040AA891" w14:textId="77777777" w:rsidR="00EA36FB" w:rsidRPr="00C55E56" w:rsidRDefault="00EA36FB" w:rsidP="001D707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27F1679E" w14:textId="77777777" w:rsidR="00EA36FB" w:rsidRPr="00C55E56" w:rsidRDefault="00EA36FB" w:rsidP="00756A5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7320E0ED" w14:textId="77777777" w:rsidR="00EA36FB" w:rsidRPr="00C55E56" w:rsidRDefault="00EA36FB" w:rsidP="0040374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A36FB" w:rsidRPr="00C55E56" w14:paraId="256E5C1C" w14:textId="77777777" w:rsidTr="00EA36FB">
        <w:tc>
          <w:tcPr>
            <w:tcW w:w="0" w:type="auto"/>
          </w:tcPr>
          <w:p w14:paraId="78833B19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 xml:space="preserve">CST1. Existence of a pharmacovigilance </w:t>
            </w:r>
            <w:proofErr w:type="spellStart"/>
            <w:r w:rsidRPr="00C55E56">
              <w:rPr>
                <w:rFonts w:ascii="Times New Roman" w:hAnsi="Times New Roman" w:cs="Times New Roman"/>
              </w:rPr>
              <w:t>centre</w:t>
            </w:r>
            <w:proofErr w:type="spellEnd"/>
            <w:r w:rsidRPr="00C55E56">
              <w:rPr>
                <w:rFonts w:ascii="Times New Roman" w:hAnsi="Times New Roman" w:cs="Times New Roman"/>
              </w:rPr>
              <w:t>, department or unit with a standard accommodation</w:t>
            </w:r>
          </w:p>
          <w:p w14:paraId="5D7F1FD2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0F4B14C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 xml:space="preserve">2.1.  Existence of a pharmacovigilance center or unit </w:t>
            </w:r>
          </w:p>
          <w:p w14:paraId="7642B408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</w:p>
          <w:p w14:paraId="780187D2" w14:textId="77777777" w:rsidR="00EA36FB" w:rsidRPr="00C55E56" w:rsidRDefault="00EA36FB" w:rsidP="004F56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DC4794C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</w:p>
        </w:tc>
      </w:tr>
      <w:tr w:rsidR="00EA36FB" w:rsidRPr="00C55E56" w14:paraId="335424B1" w14:textId="77777777" w:rsidTr="00EA36FB">
        <w:tc>
          <w:tcPr>
            <w:tcW w:w="0" w:type="auto"/>
          </w:tcPr>
          <w:p w14:paraId="15D06F9F" w14:textId="77777777" w:rsidR="00756A59" w:rsidRPr="00C55E56" w:rsidRDefault="00756A59" w:rsidP="00F91620">
            <w:pPr>
              <w:rPr>
                <w:rFonts w:ascii="Times New Roman" w:hAnsi="Times New Roman" w:cs="Times New Roman"/>
                <w:b/>
              </w:rPr>
            </w:pPr>
            <w:r w:rsidRPr="00C55E56">
              <w:rPr>
                <w:rFonts w:ascii="Times New Roman" w:hAnsi="Times New Roman" w:cs="Times New Roman"/>
                <w:b/>
              </w:rPr>
              <w:t xml:space="preserve">Legal Provisions </w:t>
            </w:r>
            <w:r w:rsidRPr="00C55E56">
              <w:rPr>
                <w:rFonts w:ascii="Times New Roman" w:hAnsi="Times New Roman" w:cs="Times New Roman"/>
                <w:b/>
                <w:color w:val="000000"/>
              </w:rPr>
              <w:t>Regulations and Guidelines</w:t>
            </w:r>
          </w:p>
          <w:p w14:paraId="7856EB3E" w14:textId="77777777" w:rsidR="00EA36FB" w:rsidRPr="00C55E56" w:rsidRDefault="00EA36FB" w:rsidP="003175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98BAA7A" w14:textId="77777777" w:rsidR="00EA36FB" w:rsidRPr="00C55E56" w:rsidRDefault="00EA36FB" w:rsidP="0075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E17D506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</w:p>
        </w:tc>
      </w:tr>
      <w:tr w:rsidR="00EA36FB" w:rsidRPr="00C55E56" w14:paraId="1AC72E63" w14:textId="77777777" w:rsidTr="00EA36FB">
        <w:tc>
          <w:tcPr>
            <w:tcW w:w="0" w:type="auto"/>
          </w:tcPr>
          <w:p w14:paraId="3E106827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CST2. Existence of a statutory provision (national policy, legislation) for pharmacovigilance</w:t>
            </w:r>
          </w:p>
          <w:p w14:paraId="16786F72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55822A3" w14:textId="77777777" w:rsidR="00EA36FB" w:rsidRPr="00C55E56" w:rsidRDefault="00EA36FB" w:rsidP="00FB16C5">
            <w:pPr>
              <w:pStyle w:val="Default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C55E56">
              <w:rPr>
                <w:rFonts w:ascii="Times New Roman" w:hAnsi="Times New Roman" w:cs="Times New Roman"/>
                <w:sz w:val="22"/>
                <w:szCs w:val="22"/>
              </w:rPr>
              <w:t xml:space="preserve">Existence of a policy document that contains essential statements on pharmacovigilance or medicine safety (stand alone or as a part of some other policy document) </w:t>
            </w:r>
          </w:p>
          <w:p w14:paraId="41357FDC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</w:p>
          <w:p w14:paraId="3C77010D" w14:textId="77777777" w:rsidR="00EA36FB" w:rsidRPr="00C55E56" w:rsidRDefault="00EA36FB" w:rsidP="004F56B7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 xml:space="preserve">Existence of specific legal provisions for pharmacovigilance in the national </w:t>
            </w:r>
            <w:proofErr w:type="gramStart"/>
            <w:r w:rsidRPr="00C55E56">
              <w:rPr>
                <w:rFonts w:ascii="Times New Roman" w:hAnsi="Times New Roman" w:cs="Times New Roman"/>
              </w:rPr>
              <w:t>medicines</w:t>
            </w:r>
            <w:proofErr w:type="gramEnd"/>
            <w:r w:rsidRPr="00C55E56">
              <w:rPr>
                <w:rFonts w:ascii="Times New Roman" w:hAnsi="Times New Roman" w:cs="Times New Roman"/>
              </w:rPr>
              <w:t xml:space="preserve"> legislation or similar legislation</w:t>
            </w:r>
          </w:p>
          <w:p w14:paraId="3C70194E" w14:textId="77777777" w:rsidR="00EA36FB" w:rsidRPr="00C55E56" w:rsidRDefault="00EA36FB" w:rsidP="004F56B7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3387870D" w14:textId="77777777" w:rsidR="00EA36FB" w:rsidRPr="00C55E56" w:rsidRDefault="00EA36FB" w:rsidP="004D02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55E56">
              <w:rPr>
                <w:rFonts w:ascii="Times New Roman" w:hAnsi="Times New Roman" w:cs="Times New Roman"/>
                <w:color w:val="000000" w:themeColor="text1"/>
              </w:rPr>
              <w:t xml:space="preserve">2.2 Pharmacovigilance center or unit has a clear mandate, structure, roles, and responsibilities </w:t>
            </w:r>
          </w:p>
          <w:p w14:paraId="7154BCA9" w14:textId="77777777" w:rsidR="00EA36FB" w:rsidRPr="00C55E56" w:rsidRDefault="00EA36FB" w:rsidP="004F56B7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  <w:p w14:paraId="5AD68F69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</w:p>
          <w:p w14:paraId="74489E43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0EC587E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VL01.01: Legal provisions for a national vigilance system exist.</w:t>
            </w:r>
          </w:p>
          <w:p w14:paraId="260B9FD5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</w:p>
          <w:p w14:paraId="26FF81DA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VL01.02. Legal provisions and regulations require the manufacturers and/or MAHs to set up a vigilance system of their medical products and periodically report vigilance data to the NRA.</w:t>
            </w:r>
          </w:p>
          <w:p w14:paraId="33254902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</w:p>
          <w:p w14:paraId="386EB023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VL01.03. Guidelines ensure that distributors, importers, exporters, healthcare institutions, consumers and other stakeholders are encouraged to report adverse drug reactions (ADRs) and AEs to the MAH and/or NRA.</w:t>
            </w:r>
          </w:p>
          <w:p w14:paraId="09680376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VL01.04: Legal provisions and regulations allow NRA to require manufacturers and/or MAHs to conduct specific studies on safety and effectiveness under specific conditions.</w:t>
            </w:r>
          </w:p>
          <w:p w14:paraId="76598A0D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</w:p>
          <w:p w14:paraId="6411F9CD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VL01.05. Legal provisions, regulations and guidelines require manufacturers and/or MAHs to designate an individual person to be in charge of vigilance system.</w:t>
            </w:r>
          </w:p>
          <w:p w14:paraId="20A908AA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</w:p>
          <w:p w14:paraId="0FBE1769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VL01.06. There are guidelines for planning, conducting, monitoring, and reporting of vigilance activities.</w:t>
            </w:r>
          </w:p>
          <w:p w14:paraId="0A94CCB9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</w:p>
          <w:p w14:paraId="097E83D1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VL01.07. Legal provisions and regulations allow recognition and/or reliance on vigilance-related decisions, reports or information from other countries or regional or international bodies.</w:t>
            </w:r>
          </w:p>
          <w:p w14:paraId="55939BA7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</w:p>
        </w:tc>
      </w:tr>
      <w:tr w:rsidR="00EA36FB" w:rsidRPr="00C55E56" w14:paraId="7D075CA0" w14:textId="77777777" w:rsidTr="00EA36FB">
        <w:tc>
          <w:tcPr>
            <w:tcW w:w="0" w:type="auto"/>
          </w:tcPr>
          <w:p w14:paraId="664B41D6" w14:textId="77777777" w:rsidR="00756A59" w:rsidRPr="00C55E56" w:rsidRDefault="00756A59" w:rsidP="00756A59">
            <w:pPr>
              <w:rPr>
                <w:rFonts w:ascii="Times New Roman" w:hAnsi="Times New Roman" w:cs="Times New Roman"/>
                <w:b/>
              </w:rPr>
            </w:pPr>
            <w:r w:rsidRPr="00C55E56">
              <w:rPr>
                <w:rFonts w:ascii="Times New Roman" w:hAnsi="Times New Roman" w:cs="Times New Roman"/>
                <w:b/>
              </w:rPr>
              <w:lastRenderedPageBreak/>
              <w:t xml:space="preserve">Existence of </w:t>
            </w:r>
            <w:proofErr w:type="gramStart"/>
            <w:r w:rsidRPr="00C55E56">
              <w:rPr>
                <w:rFonts w:ascii="Times New Roman" w:hAnsi="Times New Roman" w:cs="Times New Roman"/>
                <w:b/>
              </w:rPr>
              <w:t>a</w:t>
            </w:r>
            <w:proofErr w:type="gramEnd"/>
            <w:r w:rsidRPr="00C55E56">
              <w:rPr>
                <w:rFonts w:ascii="Times New Roman" w:hAnsi="Times New Roman" w:cs="Times New Roman"/>
                <w:b/>
              </w:rPr>
              <w:t xml:space="preserve"> NRA </w:t>
            </w:r>
          </w:p>
          <w:p w14:paraId="70299F95" w14:textId="77777777" w:rsidR="00EA36FB" w:rsidRPr="00C55E56" w:rsidRDefault="00EA36FB" w:rsidP="001D707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07DC061A" w14:textId="77777777" w:rsidR="00EA36FB" w:rsidRPr="00C55E56" w:rsidRDefault="00EA36FB" w:rsidP="00756A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EE2C75F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</w:p>
        </w:tc>
      </w:tr>
      <w:tr w:rsidR="00EA36FB" w:rsidRPr="00C55E56" w14:paraId="3FFD066C" w14:textId="77777777" w:rsidTr="00EA36FB">
        <w:tc>
          <w:tcPr>
            <w:tcW w:w="0" w:type="auto"/>
          </w:tcPr>
          <w:p w14:paraId="1E797384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 xml:space="preserve">CST3. Existence of a </w:t>
            </w:r>
            <w:proofErr w:type="gramStart"/>
            <w:r w:rsidRPr="00C55E56">
              <w:rPr>
                <w:rFonts w:ascii="Times New Roman" w:hAnsi="Times New Roman" w:cs="Times New Roman"/>
              </w:rPr>
              <w:t>medicines</w:t>
            </w:r>
            <w:proofErr w:type="gramEnd"/>
            <w:r w:rsidRPr="00C55E56">
              <w:rPr>
                <w:rFonts w:ascii="Times New Roman" w:hAnsi="Times New Roman" w:cs="Times New Roman"/>
              </w:rPr>
              <w:t xml:space="preserve"> regulatory authority or agency</w:t>
            </w:r>
          </w:p>
          <w:p w14:paraId="34515F81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0C99575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07768D2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</w:p>
        </w:tc>
      </w:tr>
      <w:tr w:rsidR="00EA36FB" w:rsidRPr="00C55E56" w14:paraId="3C3CA529" w14:textId="77777777" w:rsidTr="00EA36FB">
        <w:tc>
          <w:tcPr>
            <w:tcW w:w="0" w:type="auto"/>
          </w:tcPr>
          <w:p w14:paraId="68EC37AC" w14:textId="77777777" w:rsidR="00756A59" w:rsidRPr="00C55E56" w:rsidRDefault="00756A59" w:rsidP="00756A59">
            <w:pPr>
              <w:rPr>
                <w:rFonts w:ascii="Times New Roman" w:hAnsi="Times New Roman" w:cs="Times New Roman"/>
                <w:b/>
              </w:rPr>
            </w:pPr>
            <w:r w:rsidRPr="00C55E56">
              <w:rPr>
                <w:rFonts w:ascii="Times New Roman" w:hAnsi="Times New Roman" w:cs="Times New Roman"/>
                <w:b/>
              </w:rPr>
              <w:t xml:space="preserve">Existence of Budgetary provisions </w:t>
            </w:r>
          </w:p>
          <w:p w14:paraId="4920A48A" w14:textId="77777777" w:rsidR="00EA36FB" w:rsidRPr="00C55E56" w:rsidRDefault="00EA36FB" w:rsidP="003175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45520EC" w14:textId="77777777" w:rsidR="00EA36FB" w:rsidRPr="00C55E56" w:rsidRDefault="00EA36FB" w:rsidP="00756A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0DCA898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</w:p>
        </w:tc>
      </w:tr>
      <w:tr w:rsidR="00EA36FB" w:rsidRPr="00C55E56" w14:paraId="1E612E85" w14:textId="77777777" w:rsidTr="00EA36FB">
        <w:tc>
          <w:tcPr>
            <w:tcW w:w="0" w:type="auto"/>
          </w:tcPr>
          <w:p w14:paraId="7D98FCD8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 xml:space="preserve">CST4. Existence of any regular financial provision (e.g. statutory budget) for the pharmacovigilance </w:t>
            </w:r>
            <w:proofErr w:type="spellStart"/>
            <w:r w:rsidRPr="00C55E56">
              <w:rPr>
                <w:rFonts w:ascii="Times New Roman" w:hAnsi="Times New Roman" w:cs="Times New Roman"/>
              </w:rPr>
              <w:t>centre</w:t>
            </w:r>
            <w:proofErr w:type="spellEnd"/>
          </w:p>
        </w:tc>
        <w:tc>
          <w:tcPr>
            <w:tcW w:w="0" w:type="auto"/>
          </w:tcPr>
          <w:p w14:paraId="7128DA56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 xml:space="preserve">2.5. Dedicated budget available for pharmacovigilance-related activities </w:t>
            </w:r>
          </w:p>
          <w:p w14:paraId="474CF66D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E967DB3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</w:p>
        </w:tc>
      </w:tr>
      <w:tr w:rsidR="00EA36FB" w:rsidRPr="00C55E56" w14:paraId="0F9C37C0" w14:textId="77777777" w:rsidTr="00EA36FB">
        <w:tc>
          <w:tcPr>
            <w:tcW w:w="0" w:type="auto"/>
          </w:tcPr>
          <w:p w14:paraId="11426CC6" w14:textId="77777777" w:rsidR="00756A59" w:rsidRPr="00C55E56" w:rsidRDefault="00756A59" w:rsidP="00756A59">
            <w:pPr>
              <w:rPr>
                <w:rFonts w:ascii="Times New Roman" w:hAnsi="Times New Roman" w:cs="Times New Roman"/>
                <w:b/>
              </w:rPr>
            </w:pPr>
            <w:r w:rsidRPr="00C55E56">
              <w:rPr>
                <w:rFonts w:ascii="Times New Roman" w:hAnsi="Times New Roman" w:cs="Times New Roman"/>
                <w:b/>
              </w:rPr>
              <w:t>Human Resource, Training</w:t>
            </w:r>
          </w:p>
          <w:p w14:paraId="3C53B435" w14:textId="77777777" w:rsidR="00EA36FB" w:rsidRPr="00C55E56" w:rsidRDefault="00EA36FB" w:rsidP="003175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2352BA5" w14:textId="77777777" w:rsidR="00EA36FB" w:rsidRPr="00C55E56" w:rsidRDefault="00EA36FB" w:rsidP="0075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CD84356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</w:p>
        </w:tc>
      </w:tr>
      <w:tr w:rsidR="00EA36FB" w:rsidRPr="00C55E56" w14:paraId="2937FAAB" w14:textId="77777777" w:rsidTr="00EA36FB">
        <w:tc>
          <w:tcPr>
            <w:tcW w:w="0" w:type="auto"/>
          </w:tcPr>
          <w:p w14:paraId="77137DD0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 xml:space="preserve">CST5. The pharmacovigilance </w:t>
            </w:r>
            <w:proofErr w:type="spellStart"/>
            <w:r w:rsidRPr="00C55E56">
              <w:rPr>
                <w:rFonts w:ascii="Times New Roman" w:hAnsi="Times New Roman" w:cs="Times New Roman"/>
              </w:rPr>
              <w:t>centre</w:t>
            </w:r>
            <w:proofErr w:type="spellEnd"/>
            <w:r w:rsidRPr="00C55E56">
              <w:rPr>
                <w:rFonts w:ascii="Times New Roman" w:hAnsi="Times New Roman" w:cs="Times New Roman"/>
              </w:rPr>
              <w:t xml:space="preserve"> has human resources to carry out its functions properly</w:t>
            </w:r>
          </w:p>
          <w:p w14:paraId="41CE9630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D649292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 xml:space="preserve">2.4. A designated staff responsible for pharmacovigilance or medicine safety activities </w:t>
            </w:r>
          </w:p>
          <w:p w14:paraId="0657AA6F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C320B0F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VL03.01: Adequate, competent staff (i.e., education, training, skills and experience) is assigned to perform vigilance activities.</w:t>
            </w:r>
          </w:p>
          <w:p w14:paraId="56DF3B21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</w:p>
          <w:p w14:paraId="4CEC446B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VL03.02: Duties, functions, and responsibilities of the staff in charge of vigilance activities are established and updated in the respective job descriptions</w:t>
            </w:r>
          </w:p>
          <w:p w14:paraId="1F099823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</w:p>
          <w:p w14:paraId="4E1E3355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VL03.03: Training plan developed, implemented and updated at least once a year for staff in charge of vigilance activities.</w:t>
            </w:r>
          </w:p>
          <w:p w14:paraId="77A41BB1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</w:p>
          <w:p w14:paraId="6DC75101" w14:textId="77777777" w:rsidR="00EA36FB" w:rsidRPr="00C55E56" w:rsidRDefault="00EA36FB" w:rsidP="0040374B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VL03.04: The NRA creates and maintains records of staff training activities and training effectiveness verification.</w:t>
            </w:r>
          </w:p>
          <w:p w14:paraId="127B8F5F" w14:textId="77777777" w:rsidR="00EA36FB" w:rsidRPr="00C55E56" w:rsidRDefault="00EA36FB" w:rsidP="00B66B63">
            <w:pPr>
              <w:rPr>
                <w:rFonts w:ascii="Times New Roman" w:hAnsi="Times New Roman" w:cs="Times New Roman"/>
              </w:rPr>
            </w:pPr>
          </w:p>
        </w:tc>
      </w:tr>
      <w:tr w:rsidR="00EA541A" w:rsidRPr="00C55E56" w14:paraId="73FB7BA9" w14:textId="77777777" w:rsidTr="00EA36FB">
        <w:tc>
          <w:tcPr>
            <w:tcW w:w="0" w:type="auto"/>
          </w:tcPr>
          <w:p w14:paraId="63982CB7" w14:textId="77777777" w:rsidR="00EA541A" w:rsidRPr="00C55E56" w:rsidRDefault="00EA541A" w:rsidP="00EA541A">
            <w:pPr>
              <w:rPr>
                <w:rFonts w:ascii="Times New Roman" w:hAnsi="Times New Roman" w:cs="Times New Roman"/>
                <w:b/>
              </w:rPr>
            </w:pPr>
            <w:r w:rsidRPr="00C55E56">
              <w:rPr>
                <w:rFonts w:ascii="Times New Roman" w:hAnsi="Times New Roman" w:cs="Times New Roman"/>
                <w:b/>
              </w:rPr>
              <w:lastRenderedPageBreak/>
              <w:t xml:space="preserve">Pharmacovigilance part of Curriculum </w:t>
            </w:r>
          </w:p>
          <w:p w14:paraId="5FF843F7" w14:textId="77777777" w:rsidR="00EA541A" w:rsidRPr="00C55E56" w:rsidRDefault="00EA541A" w:rsidP="00EA54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254529D" w14:textId="77777777" w:rsidR="00EA541A" w:rsidRPr="00C55E56" w:rsidRDefault="00EA541A" w:rsidP="00EA54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7F242DB" w14:textId="77777777" w:rsidR="00EA541A" w:rsidRPr="00C55E56" w:rsidRDefault="00EA541A" w:rsidP="00EA541A">
            <w:pPr>
              <w:rPr>
                <w:rFonts w:ascii="Times New Roman" w:hAnsi="Times New Roman" w:cs="Times New Roman"/>
              </w:rPr>
            </w:pPr>
          </w:p>
        </w:tc>
      </w:tr>
      <w:tr w:rsidR="00EA541A" w:rsidRPr="00C55E56" w14:paraId="47B02EEE" w14:textId="77777777" w:rsidTr="00EA36FB">
        <w:tc>
          <w:tcPr>
            <w:tcW w:w="0" w:type="auto"/>
          </w:tcPr>
          <w:p w14:paraId="11C3F3C4" w14:textId="77777777" w:rsidR="00EA541A" w:rsidRPr="00C55E56" w:rsidRDefault="00EA541A" w:rsidP="00EA541A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CST8. Incorporation of pharmacovigilance into the national curriculum of the various health-care professions (includes subset indicators:</w:t>
            </w:r>
          </w:p>
          <w:p w14:paraId="256B52F0" w14:textId="77777777" w:rsidR="00EA541A" w:rsidRPr="00C55E56" w:rsidRDefault="00EA541A" w:rsidP="00EA541A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CST8a: for medical doctors;</w:t>
            </w:r>
          </w:p>
          <w:p w14:paraId="21598586" w14:textId="77777777" w:rsidR="00EA541A" w:rsidRPr="00C55E56" w:rsidRDefault="00EA541A" w:rsidP="00EA541A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CST8b: for dentists;</w:t>
            </w:r>
          </w:p>
          <w:p w14:paraId="02643256" w14:textId="77777777" w:rsidR="00EA541A" w:rsidRPr="00C55E56" w:rsidRDefault="00EA541A" w:rsidP="00EA541A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CST8c: for pharmacists;</w:t>
            </w:r>
          </w:p>
          <w:p w14:paraId="58EBB9C0" w14:textId="77777777" w:rsidR="00EA541A" w:rsidRPr="00C55E56" w:rsidRDefault="00EA541A" w:rsidP="00EA541A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CST8d: for nurses or midwives;</w:t>
            </w:r>
          </w:p>
          <w:p w14:paraId="6641D08B" w14:textId="77777777" w:rsidR="00EA541A" w:rsidRPr="00C55E56" w:rsidRDefault="00EA541A" w:rsidP="00EA541A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 xml:space="preserve">CST8e: for others − to be specified) </w:t>
            </w:r>
          </w:p>
          <w:p w14:paraId="05EA5485" w14:textId="77777777" w:rsidR="00EA541A" w:rsidRPr="00C55E56" w:rsidRDefault="00EA541A" w:rsidP="00EA541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09B914A3" w14:textId="77777777" w:rsidR="00EA541A" w:rsidRPr="00C55E56" w:rsidRDefault="00EA541A" w:rsidP="00EA541A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 xml:space="preserve">2.12. Percentage of predefined core pharmacovigilance topics present in the preservice training curricula (disaggregated by medicine, pharmacy, nursing, and public health curricula) </w:t>
            </w:r>
          </w:p>
          <w:p w14:paraId="1C596C09" w14:textId="77777777" w:rsidR="00EA541A" w:rsidRPr="00C55E56" w:rsidRDefault="00EA541A" w:rsidP="00EA541A">
            <w:pPr>
              <w:rPr>
                <w:rFonts w:ascii="Times New Roman" w:hAnsi="Times New Roman" w:cs="Times New Roman"/>
              </w:rPr>
            </w:pPr>
          </w:p>
          <w:p w14:paraId="2D925F4D" w14:textId="77777777" w:rsidR="00EA541A" w:rsidRPr="00C55E56" w:rsidRDefault="00EA541A" w:rsidP="00EA541A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 xml:space="preserve">Supplementary indicator </w:t>
            </w:r>
          </w:p>
        </w:tc>
        <w:tc>
          <w:tcPr>
            <w:tcW w:w="0" w:type="auto"/>
          </w:tcPr>
          <w:p w14:paraId="635ED221" w14:textId="77777777" w:rsidR="00EA541A" w:rsidRPr="00C55E56" w:rsidRDefault="00EA541A" w:rsidP="00EA541A">
            <w:pPr>
              <w:rPr>
                <w:rFonts w:ascii="Times New Roman" w:hAnsi="Times New Roman" w:cs="Times New Roman"/>
              </w:rPr>
            </w:pPr>
          </w:p>
        </w:tc>
      </w:tr>
      <w:tr w:rsidR="00EA541A" w:rsidRPr="00C55E56" w14:paraId="735167ED" w14:textId="77777777" w:rsidTr="00EA36FB">
        <w:tc>
          <w:tcPr>
            <w:tcW w:w="0" w:type="auto"/>
          </w:tcPr>
          <w:p w14:paraId="4D052C5D" w14:textId="77777777" w:rsidR="00EA541A" w:rsidRPr="00C55E56" w:rsidRDefault="00EA541A" w:rsidP="00EA541A">
            <w:pPr>
              <w:rPr>
                <w:rFonts w:ascii="Times New Roman" w:hAnsi="Times New Roman" w:cs="Times New Roman"/>
                <w:b/>
              </w:rPr>
            </w:pPr>
            <w:r w:rsidRPr="00C55E56">
              <w:rPr>
                <w:rFonts w:ascii="Times New Roman" w:hAnsi="Times New Roman" w:cs="Times New Roman"/>
                <w:b/>
              </w:rPr>
              <w:t>Existence of a newsletter</w:t>
            </w:r>
          </w:p>
          <w:p w14:paraId="5A83C5B3" w14:textId="77777777" w:rsidR="00EA541A" w:rsidRPr="00C55E56" w:rsidRDefault="00EA541A" w:rsidP="00EA54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C443CAC" w14:textId="77777777" w:rsidR="00EA541A" w:rsidRPr="00C55E56" w:rsidRDefault="00EA541A" w:rsidP="00EA54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0D84164" w14:textId="77777777" w:rsidR="00EA541A" w:rsidRPr="00C55E56" w:rsidRDefault="00EA541A" w:rsidP="00EA541A">
            <w:pPr>
              <w:rPr>
                <w:rFonts w:ascii="Times New Roman" w:hAnsi="Times New Roman" w:cs="Times New Roman"/>
              </w:rPr>
            </w:pPr>
          </w:p>
        </w:tc>
      </w:tr>
      <w:tr w:rsidR="00EA541A" w:rsidRPr="00C55E56" w14:paraId="1788A047" w14:textId="77777777" w:rsidTr="00EA36FB">
        <w:tc>
          <w:tcPr>
            <w:tcW w:w="0" w:type="auto"/>
          </w:tcPr>
          <w:p w14:paraId="150CDDB2" w14:textId="77777777" w:rsidR="00EA541A" w:rsidRPr="00C55E56" w:rsidRDefault="00EA541A" w:rsidP="00EA541A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CST9. Existence of a newsletter, information bulletin or website for dissemination of pharmacovigilance information</w:t>
            </w:r>
          </w:p>
          <w:p w14:paraId="29A1AD0A" w14:textId="77777777" w:rsidR="00EA541A" w:rsidRPr="00C55E56" w:rsidRDefault="00EA541A" w:rsidP="00EA54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A781507" w14:textId="77777777" w:rsidR="00EA541A" w:rsidRPr="00C55E56" w:rsidRDefault="00EA541A" w:rsidP="00EA541A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 xml:space="preserve">2.10. Existence of an ADR or medicine safety bulletin (or any other health-related newsletter that routinely features ADR or medicine safety issues) published in the last six months </w:t>
            </w:r>
          </w:p>
          <w:p w14:paraId="2BCB7075" w14:textId="77777777" w:rsidR="00EA541A" w:rsidRPr="00C55E56" w:rsidRDefault="00EA541A" w:rsidP="00EA54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6A5F3D9" w14:textId="77777777" w:rsidR="00EA541A" w:rsidRPr="00C55E56" w:rsidRDefault="00EA541A" w:rsidP="00EA541A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VL06.01: Vigilance activities and relevant feedback are appropriately communicated to the public.</w:t>
            </w:r>
          </w:p>
        </w:tc>
      </w:tr>
      <w:tr w:rsidR="00C13D13" w:rsidRPr="00C55E56" w14:paraId="58F33DDD" w14:textId="77777777" w:rsidTr="00EA36FB">
        <w:tc>
          <w:tcPr>
            <w:tcW w:w="0" w:type="auto"/>
          </w:tcPr>
          <w:p w14:paraId="6F799277" w14:textId="77777777" w:rsidR="00C13D13" w:rsidRPr="00C55E56" w:rsidRDefault="00C13D13" w:rsidP="00C13D13">
            <w:pPr>
              <w:rPr>
                <w:rFonts w:ascii="Times New Roman" w:hAnsi="Times New Roman" w:cs="Times New Roman"/>
                <w:b/>
              </w:rPr>
            </w:pPr>
            <w:r w:rsidRPr="00C55E56">
              <w:rPr>
                <w:rFonts w:ascii="Times New Roman" w:hAnsi="Times New Roman" w:cs="Times New Roman"/>
                <w:b/>
              </w:rPr>
              <w:t>Existence of ADR Reporting Form</w:t>
            </w:r>
          </w:p>
          <w:p w14:paraId="25F4D4CB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C944970" w14:textId="77777777" w:rsidR="00C13D13" w:rsidRPr="00C55E56" w:rsidRDefault="00C13D13" w:rsidP="00C13D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FD2116D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</w:tr>
      <w:tr w:rsidR="00C13D13" w:rsidRPr="00C55E56" w14:paraId="5DCC84C8" w14:textId="77777777" w:rsidTr="00EA36FB">
        <w:tc>
          <w:tcPr>
            <w:tcW w:w="0" w:type="auto"/>
          </w:tcPr>
          <w:p w14:paraId="06993B21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CST6. Existence of a standard ADR reporting form in the setting</w:t>
            </w:r>
          </w:p>
          <w:p w14:paraId="3F7E0D6C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Subset indicators: The standard reporting form provides for reporting:</w:t>
            </w:r>
          </w:p>
          <w:p w14:paraId="61D5B70F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CST6a: suspected medication errors;</w:t>
            </w:r>
          </w:p>
          <w:p w14:paraId="5EDC9795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lastRenderedPageBreak/>
              <w:t>CST6b: suspected counterfeit/substandard medicines;</w:t>
            </w:r>
          </w:p>
          <w:p w14:paraId="4FB026DD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CST6c: therapeutic ineffectiveness;</w:t>
            </w:r>
          </w:p>
          <w:p w14:paraId="33CFD02A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CST6d: suspected misuse, abuse of and/or dependence on medicines;</w:t>
            </w:r>
          </w:p>
          <w:p w14:paraId="4671B9F8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CST6e: ADRs by members of the general public</w:t>
            </w:r>
          </w:p>
          <w:p w14:paraId="13F8295A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2571566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lastRenderedPageBreak/>
              <w:t xml:space="preserve">3.3. Existence of a form for reporting suspected ADRs </w:t>
            </w:r>
          </w:p>
          <w:p w14:paraId="51DCAA44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 xml:space="preserve">3.4. Existence of a form for reporting suspected product quality issues (as a subset in the ADR form or as a separate form) </w:t>
            </w:r>
          </w:p>
          <w:p w14:paraId="197CE618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lastRenderedPageBreak/>
              <w:t xml:space="preserve">3.5. Existence of a form for reporting suspected medication errors (as a subset in the ADR form or as a separate form) </w:t>
            </w:r>
          </w:p>
          <w:p w14:paraId="6793F611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 xml:space="preserve">3.6. Existence of a form for reporting suspected treatment failure (as a subset in the ADR form or as a separate form) </w:t>
            </w:r>
          </w:p>
        </w:tc>
        <w:tc>
          <w:tcPr>
            <w:tcW w:w="0" w:type="auto"/>
          </w:tcPr>
          <w:p w14:paraId="3253D1BA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lastRenderedPageBreak/>
              <w:t>VL04.01: Vigilance procedures and tools are in place and implemented for collection and assessment of ADRs and AEs.</w:t>
            </w:r>
          </w:p>
          <w:p w14:paraId="54A1A775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  <w:p w14:paraId="58A21A01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lastRenderedPageBreak/>
              <w:t>VL04.02: Vigilance procedures and tools are in place for investigation, interpretation of and response to ADRs and AEs.</w:t>
            </w:r>
          </w:p>
        </w:tc>
      </w:tr>
      <w:tr w:rsidR="00C13D13" w:rsidRPr="00C55E56" w14:paraId="72B295A0" w14:textId="77777777" w:rsidTr="00EA36FB">
        <w:tc>
          <w:tcPr>
            <w:tcW w:w="0" w:type="auto"/>
          </w:tcPr>
          <w:p w14:paraId="0A0EE67E" w14:textId="77777777" w:rsidR="00C13D13" w:rsidRPr="00C55E56" w:rsidRDefault="00C13D13" w:rsidP="00C13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C55E56">
              <w:rPr>
                <w:rFonts w:ascii="Times New Roman" w:hAnsi="Times New Roman" w:cs="Times New Roman"/>
                <w:b/>
              </w:rPr>
              <w:lastRenderedPageBreak/>
              <w:t>Collection and assessment of ADRs</w:t>
            </w:r>
          </w:p>
          <w:p w14:paraId="78AD3095" w14:textId="77777777" w:rsidR="00C13D13" w:rsidRPr="00C55E56" w:rsidRDefault="00C13D13" w:rsidP="00C13D13">
            <w:pPr>
              <w:rPr>
                <w:rFonts w:ascii="Times New Roman" w:hAnsi="Times New Roman" w:cs="Times New Roman"/>
                <w:b/>
              </w:rPr>
            </w:pPr>
            <w:r w:rsidRPr="00C55E56">
              <w:rPr>
                <w:rFonts w:ascii="Times New Roman" w:hAnsi="Times New Roman" w:cs="Times New Roman"/>
                <w:b/>
              </w:rPr>
              <w:t>and AEs.</w:t>
            </w:r>
          </w:p>
          <w:p w14:paraId="272DC8E7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2811AAA" w14:textId="77777777" w:rsidR="00C13D13" w:rsidRPr="00C55E56" w:rsidRDefault="00C13D13" w:rsidP="00C13D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DE8AFF1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</w:tr>
      <w:tr w:rsidR="00C13D13" w:rsidRPr="00C55E56" w14:paraId="23D0632F" w14:textId="77777777" w:rsidTr="00EA36FB">
        <w:tc>
          <w:tcPr>
            <w:tcW w:w="0" w:type="auto"/>
          </w:tcPr>
          <w:p w14:paraId="48231C9A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CST7. A process is in place for collection, recording and analysis of ADR reports</w:t>
            </w:r>
          </w:p>
          <w:p w14:paraId="060D14FE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EEB0DF8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 xml:space="preserve">3.1. Existence of a system for coordination and collation of pharmacovigilance data from all sources in the country (e.g., health programs, immunization program, active surveillance studies) </w:t>
            </w:r>
          </w:p>
        </w:tc>
        <w:tc>
          <w:tcPr>
            <w:tcW w:w="0" w:type="auto"/>
          </w:tcPr>
          <w:p w14:paraId="5A83B7B0" w14:textId="77777777" w:rsidR="00C13D13" w:rsidRPr="00C55E56" w:rsidRDefault="00C13D13" w:rsidP="00C13D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55E56">
              <w:rPr>
                <w:rFonts w:ascii="Times New Roman" w:hAnsi="Times New Roman" w:cs="Times New Roman"/>
                <w:color w:val="000000" w:themeColor="text1"/>
              </w:rPr>
              <w:t>VL04.01: Vigilance procedures and tools are in place and implemented for collection and assessment of ADRs and AEs.</w:t>
            </w:r>
          </w:p>
          <w:p w14:paraId="0A2AB78D" w14:textId="77777777" w:rsidR="00C13D13" w:rsidRPr="00C55E56" w:rsidRDefault="00C13D13" w:rsidP="00B66B63">
            <w:pPr>
              <w:rPr>
                <w:rFonts w:ascii="Times New Roman" w:hAnsi="Times New Roman" w:cs="Times New Roman"/>
              </w:rPr>
            </w:pPr>
          </w:p>
        </w:tc>
      </w:tr>
      <w:tr w:rsidR="00C13D13" w:rsidRPr="00C55E56" w14:paraId="26432565" w14:textId="77777777" w:rsidTr="00EA36FB">
        <w:tc>
          <w:tcPr>
            <w:tcW w:w="0" w:type="auto"/>
          </w:tcPr>
          <w:p w14:paraId="0C79B614" w14:textId="77777777" w:rsidR="00C13D13" w:rsidRPr="00C55E56" w:rsidRDefault="00C13D13" w:rsidP="004922FF">
            <w:pPr>
              <w:rPr>
                <w:rFonts w:ascii="Times New Roman" w:hAnsi="Times New Roman" w:cs="Times New Roman"/>
                <w:b/>
              </w:rPr>
            </w:pPr>
            <w:r w:rsidRPr="00C55E56">
              <w:rPr>
                <w:rFonts w:ascii="Times New Roman" w:hAnsi="Times New Roman" w:cs="Times New Roman"/>
                <w:b/>
              </w:rPr>
              <w:t>Existence of a national Advisory Committee</w:t>
            </w:r>
          </w:p>
          <w:p w14:paraId="344AD2FE" w14:textId="77777777" w:rsidR="00C13D13" w:rsidRPr="00C55E56" w:rsidRDefault="00C13D13" w:rsidP="00C13D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358D16D1" w14:textId="77777777" w:rsidR="00C13D13" w:rsidRPr="00C55E56" w:rsidRDefault="00C13D13" w:rsidP="00C13D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0B120C7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</w:tr>
      <w:tr w:rsidR="00C13D13" w:rsidRPr="00C55E56" w14:paraId="5AFD9F77" w14:textId="77777777" w:rsidTr="00EA36FB">
        <w:tc>
          <w:tcPr>
            <w:tcW w:w="0" w:type="auto"/>
          </w:tcPr>
          <w:p w14:paraId="78FE68E2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CST10. Existence of a national ADR or pharmacovigilance advisory committee or an expert committee in the setting capable of providing advice on medicine safety.</w:t>
            </w:r>
          </w:p>
        </w:tc>
        <w:tc>
          <w:tcPr>
            <w:tcW w:w="0" w:type="auto"/>
          </w:tcPr>
          <w:p w14:paraId="530A9F99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 xml:space="preserve">2.6. Existence of a national medicine safety advisory committee or a subcommittee with similar functions that has met at least once in the last year </w:t>
            </w:r>
          </w:p>
          <w:p w14:paraId="59998B9E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28E20D6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VL04.06: The NRA has access to expert committees for review of serious emergent safety concerns, when needed.</w:t>
            </w:r>
          </w:p>
          <w:p w14:paraId="518E95EC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  <w:p w14:paraId="661A5307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VL04.07: With respect to vigilance data, assessment of the risk-benefit balance of medical products is regularly conducted</w:t>
            </w:r>
          </w:p>
          <w:p w14:paraId="1AF01AA6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  <w:p w14:paraId="083B0363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</w:tr>
      <w:tr w:rsidR="00C13D13" w:rsidRPr="00C55E56" w14:paraId="6C9913D5" w14:textId="77777777" w:rsidTr="00EA36FB">
        <w:tc>
          <w:tcPr>
            <w:tcW w:w="0" w:type="auto"/>
          </w:tcPr>
          <w:p w14:paraId="4EDB8267" w14:textId="77777777" w:rsidR="00706031" w:rsidRPr="00C55E56" w:rsidRDefault="00706031" w:rsidP="00706031">
            <w:pPr>
              <w:rPr>
                <w:rFonts w:ascii="Times New Roman" w:hAnsi="Times New Roman" w:cs="Times New Roman"/>
                <w:b/>
              </w:rPr>
            </w:pPr>
            <w:r w:rsidRPr="00C55E56">
              <w:rPr>
                <w:rFonts w:ascii="Times New Roman" w:hAnsi="Times New Roman" w:cs="Times New Roman"/>
                <w:b/>
              </w:rPr>
              <w:t xml:space="preserve">Risk assessment and evaluation </w:t>
            </w:r>
          </w:p>
          <w:p w14:paraId="56269204" w14:textId="77777777" w:rsidR="00C13D13" w:rsidRPr="00C55E56" w:rsidRDefault="00C13D13" w:rsidP="00C13D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20BC932C" w14:textId="77777777" w:rsidR="00C13D13" w:rsidRPr="00C55E56" w:rsidRDefault="00C13D13" w:rsidP="007060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D66D227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</w:tr>
      <w:tr w:rsidR="00C13D13" w:rsidRPr="00C55E56" w14:paraId="4B5D0FD5" w14:textId="77777777" w:rsidTr="00EA36FB">
        <w:tc>
          <w:tcPr>
            <w:tcW w:w="0" w:type="auto"/>
          </w:tcPr>
          <w:p w14:paraId="479AC159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CP1. Total number of ADR reports received in the previous calendar year (also expressed as number of ADRs per 100 000 persons in the population)</w:t>
            </w:r>
          </w:p>
          <w:p w14:paraId="16F84DA0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EC6A1E1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 xml:space="preserve">4.4. Number of ADR reports received in the last year </w:t>
            </w:r>
          </w:p>
          <w:p w14:paraId="353D1BC4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45EFEAE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</w:tr>
      <w:tr w:rsidR="00C13D13" w:rsidRPr="00C55E56" w14:paraId="2838EE04" w14:textId="77777777" w:rsidTr="00EA36FB">
        <w:tc>
          <w:tcPr>
            <w:tcW w:w="0" w:type="auto"/>
          </w:tcPr>
          <w:p w14:paraId="4C35482D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lastRenderedPageBreak/>
              <w:t>CP2. Current total number of reports in the national, regional or local database</w:t>
            </w:r>
          </w:p>
          <w:p w14:paraId="331ED278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07D238E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BC9CFE3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</w:tr>
      <w:tr w:rsidR="00C13D13" w:rsidRPr="00C55E56" w14:paraId="5FC52948" w14:textId="77777777" w:rsidTr="00EA36FB">
        <w:tc>
          <w:tcPr>
            <w:tcW w:w="0" w:type="auto"/>
          </w:tcPr>
          <w:p w14:paraId="2B0FCBEC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CP3. Percentage of total annual reports acknowledged and/or issued feedback</w:t>
            </w:r>
          </w:p>
          <w:p w14:paraId="180EE69E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EB1F2A0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BB59294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</w:tr>
      <w:tr w:rsidR="00C13D13" w:rsidRPr="00C55E56" w14:paraId="704FABEF" w14:textId="77777777" w:rsidTr="00EA36FB">
        <w:tc>
          <w:tcPr>
            <w:tcW w:w="0" w:type="auto"/>
          </w:tcPr>
          <w:p w14:paraId="29CD901D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 xml:space="preserve">CP4. Percentage of total reports subjected to causality assessment in the previous calendar year </w:t>
            </w:r>
          </w:p>
          <w:p w14:paraId="4E1E8406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3BBABB5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1B6E3D8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</w:tr>
      <w:tr w:rsidR="00C13D13" w:rsidRPr="00C55E56" w14:paraId="5BE3D28E" w14:textId="77777777" w:rsidTr="00EA36FB">
        <w:tc>
          <w:tcPr>
            <w:tcW w:w="0" w:type="auto"/>
          </w:tcPr>
          <w:p w14:paraId="3B83E131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 xml:space="preserve">CP5. Percentage of total annual reports satisfactorily completed and submitted to the national pharmacovigilance </w:t>
            </w:r>
            <w:proofErr w:type="spellStart"/>
            <w:r w:rsidRPr="00C55E56">
              <w:rPr>
                <w:rFonts w:ascii="Times New Roman" w:hAnsi="Times New Roman" w:cs="Times New Roman"/>
              </w:rPr>
              <w:t>centre</w:t>
            </w:r>
            <w:proofErr w:type="spellEnd"/>
            <w:r w:rsidRPr="00C55E56">
              <w:rPr>
                <w:rFonts w:ascii="Times New Roman" w:hAnsi="Times New Roman" w:cs="Times New Roman"/>
              </w:rPr>
              <w:t xml:space="preserve"> in the previous calendar year </w:t>
            </w:r>
          </w:p>
          <w:p w14:paraId="4D62E7E5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 xml:space="preserve">Subset indicator CP5a: of the reports satisfactorily completed and submitted to the national pharmacovigilance </w:t>
            </w:r>
            <w:proofErr w:type="spellStart"/>
            <w:r w:rsidRPr="00C55E56">
              <w:rPr>
                <w:rFonts w:ascii="Times New Roman" w:hAnsi="Times New Roman" w:cs="Times New Roman"/>
              </w:rPr>
              <w:t>centre</w:t>
            </w:r>
            <w:proofErr w:type="spellEnd"/>
            <w:r w:rsidRPr="00C55E56">
              <w:rPr>
                <w:rFonts w:ascii="Times New Roman" w:hAnsi="Times New Roman" w:cs="Times New Roman"/>
              </w:rPr>
              <w:t>, percentage of reports committed to the WHO database</w:t>
            </w:r>
          </w:p>
        </w:tc>
        <w:tc>
          <w:tcPr>
            <w:tcW w:w="0" w:type="auto"/>
          </w:tcPr>
          <w:p w14:paraId="666726E3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E4BC57B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</w:tr>
      <w:tr w:rsidR="00C13D13" w:rsidRPr="00C55E56" w14:paraId="54F86FC3" w14:textId="77777777" w:rsidTr="00EA36FB">
        <w:tc>
          <w:tcPr>
            <w:tcW w:w="0" w:type="auto"/>
          </w:tcPr>
          <w:p w14:paraId="4E116761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CP6. Percentage of total reports attributed to therapeutic ineffectiveness received in the previous calendar year</w:t>
            </w:r>
          </w:p>
          <w:p w14:paraId="0CB7CD42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24A085D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D2F91C7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</w:tr>
      <w:tr w:rsidR="00C13D13" w:rsidRPr="00C55E56" w14:paraId="7B5CA581" w14:textId="77777777" w:rsidTr="00EA36FB">
        <w:tc>
          <w:tcPr>
            <w:tcW w:w="0" w:type="auto"/>
          </w:tcPr>
          <w:p w14:paraId="59E46EF8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CP7. Percentage of reports on medication errors reported in the previous year</w:t>
            </w:r>
          </w:p>
          <w:p w14:paraId="2B8205D9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62722EF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6740125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</w:tr>
      <w:tr w:rsidR="00C13D13" w:rsidRPr="00C55E56" w14:paraId="730CF5FE" w14:textId="77777777" w:rsidTr="00EA36FB">
        <w:tc>
          <w:tcPr>
            <w:tcW w:w="0" w:type="auto"/>
          </w:tcPr>
          <w:p w14:paraId="2C46477E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CP8. Percentage of registered pharmaceutical companies having a functional pharmacovigilance system</w:t>
            </w:r>
          </w:p>
          <w:p w14:paraId="1F31698B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5AAB8E3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183A991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</w:tr>
      <w:tr w:rsidR="00C13D13" w:rsidRPr="00C55E56" w14:paraId="3BD9EBE2" w14:textId="77777777" w:rsidTr="00EA36FB">
        <w:tc>
          <w:tcPr>
            <w:tcW w:w="0" w:type="auto"/>
          </w:tcPr>
          <w:p w14:paraId="5345F4B4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CP9. Number of active surveillance activities initiated, ongoing or completed during the past five calendar years</w:t>
            </w:r>
          </w:p>
        </w:tc>
        <w:tc>
          <w:tcPr>
            <w:tcW w:w="0" w:type="auto"/>
          </w:tcPr>
          <w:p w14:paraId="3DC978BB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 xml:space="preserve">4.5.  Number of active surveillance activities currently ongoing or carried out in the last five years </w:t>
            </w:r>
          </w:p>
          <w:p w14:paraId="75296184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8EFF03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 xml:space="preserve">VL04.08: Active vigilance activities, as well as proactive monitoring </w:t>
            </w:r>
            <w:proofErr w:type="spellStart"/>
            <w:r w:rsidRPr="00C55E56">
              <w:rPr>
                <w:rFonts w:ascii="Times New Roman" w:hAnsi="Times New Roman" w:cs="Times New Roman"/>
              </w:rPr>
              <w:t>programmes</w:t>
            </w:r>
            <w:proofErr w:type="spellEnd"/>
            <w:r w:rsidRPr="00C55E56">
              <w:rPr>
                <w:rFonts w:ascii="Times New Roman" w:hAnsi="Times New Roman" w:cs="Times New Roman"/>
              </w:rPr>
              <w:t xml:space="preserve"> (when needed) have been developed and implemented.</w:t>
            </w:r>
          </w:p>
        </w:tc>
      </w:tr>
      <w:tr w:rsidR="00C70D33" w:rsidRPr="00C55E56" w14:paraId="0B9C8415" w14:textId="77777777" w:rsidTr="00EA36FB">
        <w:tc>
          <w:tcPr>
            <w:tcW w:w="0" w:type="auto"/>
          </w:tcPr>
          <w:p w14:paraId="323B161E" w14:textId="77777777" w:rsidR="00C70D33" w:rsidRPr="00C55E56" w:rsidRDefault="00706031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  <w:b/>
              </w:rPr>
              <w:t>Signal and data management</w:t>
            </w:r>
          </w:p>
        </w:tc>
        <w:tc>
          <w:tcPr>
            <w:tcW w:w="0" w:type="auto"/>
          </w:tcPr>
          <w:p w14:paraId="1FCC4EA6" w14:textId="77777777" w:rsidR="00C70D33" w:rsidRPr="00C55E56" w:rsidRDefault="00C70D33" w:rsidP="00C70D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BF1F04C" w14:textId="77777777" w:rsidR="00C70D33" w:rsidRPr="00C55E56" w:rsidRDefault="00C70D33" w:rsidP="00C13D13">
            <w:pPr>
              <w:rPr>
                <w:rFonts w:ascii="Times New Roman" w:hAnsi="Times New Roman" w:cs="Times New Roman"/>
              </w:rPr>
            </w:pPr>
          </w:p>
        </w:tc>
      </w:tr>
      <w:tr w:rsidR="0072482C" w:rsidRPr="00C55E56" w14:paraId="03FE6175" w14:textId="77777777" w:rsidTr="00EA36FB">
        <w:tc>
          <w:tcPr>
            <w:tcW w:w="0" w:type="auto"/>
          </w:tcPr>
          <w:p w14:paraId="0E83BF79" w14:textId="77777777" w:rsidR="0072482C" w:rsidRPr="00C55E56" w:rsidRDefault="0072482C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F552E04" w14:textId="77777777" w:rsidR="0072482C" w:rsidRPr="00C55E56" w:rsidRDefault="0072482C" w:rsidP="0072482C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 xml:space="preserve">3.2.  Existence of a database for tracking pharmacovigilance activities </w:t>
            </w:r>
          </w:p>
          <w:p w14:paraId="31D33DF9" w14:textId="77777777" w:rsidR="0072482C" w:rsidRPr="00C55E56" w:rsidRDefault="0072482C" w:rsidP="00C70D3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0FFD504D" w14:textId="77777777" w:rsidR="0072482C" w:rsidRPr="00C55E56" w:rsidRDefault="0072482C" w:rsidP="00C13D13">
            <w:pPr>
              <w:rPr>
                <w:rFonts w:ascii="Times New Roman" w:hAnsi="Times New Roman" w:cs="Times New Roman"/>
              </w:rPr>
            </w:pPr>
          </w:p>
        </w:tc>
      </w:tr>
      <w:tr w:rsidR="00C13D13" w:rsidRPr="00C55E56" w14:paraId="6DF971B7" w14:textId="77777777" w:rsidTr="00EA36FB">
        <w:tc>
          <w:tcPr>
            <w:tcW w:w="0" w:type="auto"/>
          </w:tcPr>
          <w:p w14:paraId="50ED83EB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 xml:space="preserve">CO1. Number of signals detected in the past 5 years by the pharmacovigilance </w:t>
            </w:r>
            <w:proofErr w:type="spellStart"/>
            <w:r w:rsidRPr="00C55E56">
              <w:rPr>
                <w:rFonts w:ascii="Times New Roman" w:hAnsi="Times New Roman" w:cs="Times New Roman"/>
              </w:rPr>
              <w:t>centre</w:t>
            </w:r>
            <w:proofErr w:type="spellEnd"/>
          </w:p>
          <w:p w14:paraId="42EAB3F9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1073CFC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DBB6E1B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VL05.02: Performance indicators for vigilance activities are established.</w:t>
            </w:r>
          </w:p>
          <w:p w14:paraId="2A7BE47E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</w:tr>
      <w:tr w:rsidR="00C13D13" w:rsidRPr="00C55E56" w14:paraId="5ADE6594" w14:textId="77777777" w:rsidTr="00EA36FB">
        <w:tc>
          <w:tcPr>
            <w:tcW w:w="0" w:type="auto"/>
          </w:tcPr>
          <w:p w14:paraId="158C5F50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CO2. Number of regulatory actions taken in the preceding year as a consequence of national pharmacovigilance activities includes</w:t>
            </w:r>
          </w:p>
          <w:p w14:paraId="45312DD8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CO2a: number of product label changes (variation);</w:t>
            </w:r>
          </w:p>
          <w:p w14:paraId="0AB890A3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CO2b: number of safety warnings on medicines to: (</w:t>
            </w:r>
            <w:proofErr w:type="spellStart"/>
            <w:r w:rsidRPr="00C55E56">
              <w:rPr>
                <w:rFonts w:ascii="Times New Roman" w:hAnsi="Times New Roman" w:cs="Times New Roman"/>
              </w:rPr>
              <w:t>i</w:t>
            </w:r>
            <w:proofErr w:type="spellEnd"/>
            <w:r w:rsidRPr="00C55E56">
              <w:rPr>
                <w:rFonts w:ascii="Times New Roman" w:hAnsi="Times New Roman" w:cs="Times New Roman"/>
              </w:rPr>
              <w:t>) health professionals, (ii) general public;</w:t>
            </w:r>
          </w:p>
          <w:p w14:paraId="65917688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CO2c: number of withdrawals of medicines;</w:t>
            </w:r>
          </w:p>
          <w:p w14:paraId="187D3DE3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CO2d: number of other restrictions on use of medicines</w:t>
            </w:r>
          </w:p>
          <w:p w14:paraId="17BBF852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13226E0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C0A24FC" w14:textId="77777777" w:rsidR="00C13D13" w:rsidRPr="00C55E56" w:rsidRDefault="00C13D13" w:rsidP="00C13D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C55E56">
              <w:rPr>
                <w:rFonts w:ascii="Times New Roman" w:hAnsi="Times New Roman" w:cs="Times New Roman"/>
                <w:bCs/>
              </w:rPr>
              <w:t>VL05.01: Vigilance information is used in timely manner to amend existing regulatory</w:t>
            </w:r>
          </w:p>
          <w:p w14:paraId="4C39A792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  <w:bCs/>
              </w:rPr>
              <w:t>decisions or to issue new regulatory decisions or actions.</w:t>
            </w:r>
          </w:p>
        </w:tc>
      </w:tr>
      <w:tr w:rsidR="00C13D13" w:rsidRPr="00C55E56" w14:paraId="0E6676AF" w14:textId="77777777" w:rsidTr="00EA36FB">
        <w:tc>
          <w:tcPr>
            <w:tcW w:w="0" w:type="auto"/>
          </w:tcPr>
          <w:p w14:paraId="20EBBAEE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CO3. Number of medicine-related hospital admissions per 1000 admissions</w:t>
            </w:r>
          </w:p>
          <w:p w14:paraId="0E6EFFFA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35EC02F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4FFA4E9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</w:tr>
      <w:tr w:rsidR="00C13D13" w:rsidRPr="00C55E56" w14:paraId="577D4BC5" w14:textId="77777777" w:rsidTr="00EA36FB">
        <w:tc>
          <w:tcPr>
            <w:tcW w:w="0" w:type="auto"/>
          </w:tcPr>
          <w:p w14:paraId="0BE3CAC1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CO4. Number of medicine-related deaths per 1000 persons served by the hospital per year</w:t>
            </w:r>
          </w:p>
        </w:tc>
        <w:tc>
          <w:tcPr>
            <w:tcW w:w="0" w:type="auto"/>
          </w:tcPr>
          <w:p w14:paraId="3CE603EA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 xml:space="preserve">4.6.  Percentage of patients in public health programs for whom drug-related adverse events were reported in the last year (disaggregated by type of adverse event, drug, severity, outcomes, and demographics) </w:t>
            </w:r>
          </w:p>
          <w:p w14:paraId="5F30EB84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  <w:p w14:paraId="72C81A0A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 xml:space="preserve">4.7. Percentage of patients undergoing treatment within a public health program whose treatment was modified because of treatment failure or ADRs in the last year (disaggregated by treatment failure and ADRs) </w:t>
            </w:r>
          </w:p>
          <w:p w14:paraId="019BF1D7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699707D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</w:tr>
      <w:tr w:rsidR="00C13D13" w:rsidRPr="00C55E56" w14:paraId="2BD7EF77" w14:textId="77777777" w:rsidTr="00EA36FB">
        <w:tc>
          <w:tcPr>
            <w:tcW w:w="0" w:type="auto"/>
          </w:tcPr>
          <w:p w14:paraId="7CD09A22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 xml:space="preserve">CO5. Number of medicine-related deaths per 100 000 persons in the population </w:t>
            </w:r>
          </w:p>
          <w:p w14:paraId="69B5F4D3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47E20D7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5BE97F1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</w:tr>
      <w:tr w:rsidR="00C13D13" w:rsidRPr="00C55E56" w14:paraId="18416AA7" w14:textId="77777777" w:rsidTr="00EA36FB">
        <w:tc>
          <w:tcPr>
            <w:tcW w:w="0" w:type="auto"/>
          </w:tcPr>
          <w:p w14:paraId="160A65E6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CO6. Average cost (US$) of treatment of medicine-related illness</w:t>
            </w:r>
          </w:p>
          <w:p w14:paraId="27F3EED7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41E701E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EC009B7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</w:tr>
      <w:tr w:rsidR="00C13D13" w:rsidRPr="00C55E56" w14:paraId="29EC4037" w14:textId="77777777" w:rsidTr="00EA36FB">
        <w:tc>
          <w:tcPr>
            <w:tcW w:w="0" w:type="auto"/>
          </w:tcPr>
          <w:p w14:paraId="20A552D9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 xml:space="preserve">CO7. Average duration (days) of medicine-related extension of hospital </w:t>
            </w:r>
            <w:proofErr w:type="gramStart"/>
            <w:r w:rsidRPr="00C55E56">
              <w:rPr>
                <w:rFonts w:ascii="Times New Roman" w:hAnsi="Times New Roman" w:cs="Times New Roman"/>
              </w:rPr>
              <w:t>stay</w:t>
            </w:r>
            <w:proofErr w:type="gramEnd"/>
          </w:p>
          <w:p w14:paraId="016821EF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2EA6BCC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6363DC3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</w:tr>
      <w:tr w:rsidR="00C13D13" w:rsidRPr="00C55E56" w14:paraId="5250C779" w14:textId="77777777" w:rsidTr="00EA36FB">
        <w:tc>
          <w:tcPr>
            <w:tcW w:w="0" w:type="auto"/>
          </w:tcPr>
          <w:p w14:paraId="67683C05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CO8. Average cost (US$) of medicine-related hospitalization</w:t>
            </w:r>
          </w:p>
        </w:tc>
        <w:tc>
          <w:tcPr>
            <w:tcW w:w="0" w:type="auto"/>
          </w:tcPr>
          <w:p w14:paraId="24D374F1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F3A1552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</w:tr>
      <w:tr w:rsidR="00C13D13" w:rsidRPr="00C55E56" w14:paraId="2A37F094" w14:textId="77777777" w:rsidTr="00EA36FB">
        <w:tc>
          <w:tcPr>
            <w:tcW w:w="0" w:type="auto"/>
          </w:tcPr>
          <w:p w14:paraId="00016140" w14:textId="77777777" w:rsidR="00C13D13" w:rsidRPr="00C55E56" w:rsidRDefault="00C13D13" w:rsidP="00C13D13">
            <w:pPr>
              <w:rPr>
                <w:rFonts w:ascii="Times New Roman" w:hAnsi="Times New Roman" w:cs="Times New Roman"/>
                <w:b/>
              </w:rPr>
            </w:pPr>
            <w:r w:rsidRPr="00C55E56">
              <w:rPr>
                <w:rFonts w:ascii="Times New Roman" w:hAnsi="Times New Roman" w:cs="Times New Roman"/>
                <w:b/>
              </w:rPr>
              <w:t xml:space="preserve">Existence of Drug Information center </w:t>
            </w:r>
          </w:p>
          <w:p w14:paraId="4FFC8421" w14:textId="77777777" w:rsidR="00C13D13" w:rsidRPr="00C55E56" w:rsidRDefault="00C13D13" w:rsidP="00C13D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2565C274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BE1A306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</w:tr>
      <w:tr w:rsidR="00C13D13" w:rsidRPr="00C55E56" w14:paraId="3C9EAA73" w14:textId="77777777" w:rsidTr="00EA36FB">
        <w:tc>
          <w:tcPr>
            <w:tcW w:w="0" w:type="auto"/>
          </w:tcPr>
          <w:p w14:paraId="3F15179C" w14:textId="77777777" w:rsidR="00C13D13" w:rsidRPr="00C55E56" w:rsidRDefault="00C13D13" w:rsidP="00C13D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27379E34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 xml:space="preserve">2.3. Existence of a medicine information or pharmacovigilance service that provides ADR and drug safety–related question-and-answer services </w:t>
            </w:r>
          </w:p>
          <w:p w14:paraId="1BBD0543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  <w:p w14:paraId="3D7FA30C" w14:textId="77777777" w:rsidR="00C13D13" w:rsidRPr="00C55E56" w:rsidRDefault="00C13D13" w:rsidP="00242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49ED6AD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</w:tr>
      <w:tr w:rsidR="00C13D13" w:rsidRPr="00C55E56" w14:paraId="5FC9745C" w14:textId="77777777" w:rsidTr="00EA36FB">
        <w:tc>
          <w:tcPr>
            <w:tcW w:w="0" w:type="auto"/>
          </w:tcPr>
          <w:p w14:paraId="2DFDE46E" w14:textId="77777777" w:rsidR="00C13D13" w:rsidRPr="00C55E56" w:rsidRDefault="00C13D13" w:rsidP="00C13D13">
            <w:pPr>
              <w:rPr>
                <w:rFonts w:ascii="Times New Roman" w:hAnsi="Times New Roman" w:cs="Times New Roman"/>
                <w:b/>
              </w:rPr>
            </w:pPr>
            <w:r w:rsidRPr="00C55E56">
              <w:rPr>
                <w:rFonts w:ascii="Times New Roman" w:hAnsi="Times New Roman" w:cs="Times New Roman"/>
                <w:b/>
              </w:rPr>
              <w:t xml:space="preserve">Existence of Procedures, SOPs, Protocols </w:t>
            </w:r>
          </w:p>
        </w:tc>
        <w:tc>
          <w:tcPr>
            <w:tcW w:w="0" w:type="auto"/>
          </w:tcPr>
          <w:p w14:paraId="003123F6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83D393B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</w:tr>
      <w:tr w:rsidR="00C13D13" w:rsidRPr="00C55E56" w14:paraId="1D5F469A" w14:textId="77777777" w:rsidTr="00EA36FB">
        <w:tc>
          <w:tcPr>
            <w:tcW w:w="0" w:type="auto"/>
          </w:tcPr>
          <w:p w14:paraId="4E81D340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5921251" w14:textId="77777777" w:rsidR="0072482C" w:rsidRPr="00C55E56" w:rsidRDefault="0072482C" w:rsidP="0072482C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 xml:space="preserve">2.7. Existence of national pharmacovigilance guidelines updated within the last five years </w:t>
            </w:r>
          </w:p>
          <w:p w14:paraId="2FD5A5FD" w14:textId="77777777" w:rsidR="0072482C" w:rsidRPr="00C55E56" w:rsidRDefault="0072482C" w:rsidP="00C13D13">
            <w:pPr>
              <w:rPr>
                <w:rFonts w:ascii="Times New Roman" w:hAnsi="Times New Roman" w:cs="Times New Roman"/>
              </w:rPr>
            </w:pPr>
          </w:p>
          <w:p w14:paraId="324D985A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 xml:space="preserve">2.8. Existence of protocols or SOPs for improving patient safety relating to medicine use </w:t>
            </w:r>
          </w:p>
          <w:p w14:paraId="65DA8C6F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C4A7311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VL04.03: Standard procedures exist and are implemented for enforcement of the national vigilance system.</w:t>
            </w:r>
          </w:p>
          <w:p w14:paraId="1F2D0681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</w:tr>
      <w:tr w:rsidR="00C13D13" w:rsidRPr="00C55E56" w14:paraId="3BC6B22D" w14:textId="77777777" w:rsidTr="00EA36FB">
        <w:tc>
          <w:tcPr>
            <w:tcW w:w="0" w:type="auto"/>
          </w:tcPr>
          <w:p w14:paraId="6B243D36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84D3474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 xml:space="preserve">2.14. Platform or strategy exists for the coordination of pharmacovigilance activities at the national level </w:t>
            </w:r>
          </w:p>
          <w:p w14:paraId="74E23F72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6A8FB8A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</w:tr>
      <w:tr w:rsidR="00C13D13" w:rsidRPr="00C55E56" w14:paraId="6C98075D" w14:textId="77777777" w:rsidTr="00EA36FB">
        <w:tc>
          <w:tcPr>
            <w:tcW w:w="0" w:type="auto"/>
          </w:tcPr>
          <w:p w14:paraId="50AE4868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91C9260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 xml:space="preserve">5.8. Percentage of the sampled Drug and Therapeutics Committees that have carried out pharmacovigilance activities or addressed medicine safety issues in the last year </w:t>
            </w:r>
          </w:p>
        </w:tc>
        <w:tc>
          <w:tcPr>
            <w:tcW w:w="0" w:type="auto"/>
          </w:tcPr>
          <w:p w14:paraId="6828497C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</w:tr>
      <w:tr w:rsidR="00C829EC" w:rsidRPr="00C55E56" w14:paraId="72E2063C" w14:textId="77777777" w:rsidTr="00EA36FB">
        <w:tc>
          <w:tcPr>
            <w:tcW w:w="0" w:type="auto"/>
          </w:tcPr>
          <w:p w14:paraId="1F5F7B84" w14:textId="77777777" w:rsidR="00C829EC" w:rsidRPr="00C55E56" w:rsidRDefault="00C829EC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D122CD4" w14:textId="77777777" w:rsidR="00C829EC" w:rsidRPr="00C55E56" w:rsidRDefault="00C829EC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D4E8B7F" w14:textId="77777777" w:rsidR="00BC793A" w:rsidRPr="00C55E56" w:rsidRDefault="00BC793A" w:rsidP="00BC793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55E56">
              <w:rPr>
                <w:rFonts w:ascii="Times New Roman" w:hAnsi="Times New Roman" w:cs="Times New Roman"/>
                <w:color w:val="000000" w:themeColor="text1"/>
              </w:rPr>
              <w:t>VL04.05: Staff access to information resources relevant to vigilance processes (e.g., safety information sources and reference materials) is ensured.</w:t>
            </w:r>
          </w:p>
          <w:p w14:paraId="394A4FBE" w14:textId="77777777" w:rsidR="00C829EC" w:rsidRPr="00C55E56" w:rsidRDefault="00C829EC" w:rsidP="00BC793A">
            <w:pPr>
              <w:rPr>
                <w:rFonts w:ascii="Times New Roman" w:hAnsi="Times New Roman" w:cs="Times New Roman"/>
              </w:rPr>
            </w:pPr>
          </w:p>
        </w:tc>
      </w:tr>
      <w:tr w:rsidR="00C13D13" w:rsidRPr="00C55E56" w14:paraId="4CC1A1DC" w14:textId="77777777" w:rsidTr="00EA36FB">
        <w:tc>
          <w:tcPr>
            <w:tcW w:w="0" w:type="auto"/>
          </w:tcPr>
          <w:p w14:paraId="6416204F" w14:textId="77777777" w:rsidR="00C13D13" w:rsidRPr="00C55E56" w:rsidRDefault="00C13D13" w:rsidP="00C13D13">
            <w:pPr>
              <w:rPr>
                <w:rFonts w:ascii="Times New Roman" w:hAnsi="Times New Roman" w:cs="Times New Roman"/>
                <w:b/>
              </w:rPr>
            </w:pPr>
            <w:r w:rsidRPr="00C55E56">
              <w:rPr>
                <w:rFonts w:ascii="Times New Roman" w:hAnsi="Times New Roman" w:cs="Times New Roman"/>
                <w:b/>
              </w:rPr>
              <w:lastRenderedPageBreak/>
              <w:t xml:space="preserve">Sampling of Medicines </w:t>
            </w:r>
          </w:p>
        </w:tc>
        <w:tc>
          <w:tcPr>
            <w:tcW w:w="0" w:type="auto"/>
          </w:tcPr>
          <w:p w14:paraId="3FE261EC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AD371CC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</w:tr>
      <w:tr w:rsidR="00C13D13" w:rsidRPr="00C55E56" w14:paraId="5A30EC41" w14:textId="77777777" w:rsidTr="00EA36FB">
        <w:tc>
          <w:tcPr>
            <w:tcW w:w="0" w:type="auto"/>
          </w:tcPr>
          <w:p w14:paraId="3B6B4D6A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E85A2D8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 xml:space="preserve">5.10. Percentage of medicines sampled in the last year that passed product quality tests </w:t>
            </w:r>
          </w:p>
          <w:p w14:paraId="07C4E8F3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82979C3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</w:tr>
      <w:tr w:rsidR="00C13D13" w:rsidRPr="00C55E56" w14:paraId="1F3EACB4" w14:textId="77777777" w:rsidTr="00EA36FB">
        <w:tc>
          <w:tcPr>
            <w:tcW w:w="0" w:type="auto"/>
          </w:tcPr>
          <w:p w14:paraId="21E45F38" w14:textId="77777777" w:rsidR="00C13D13" w:rsidRPr="00C55E56" w:rsidRDefault="00C13D13" w:rsidP="00C13D13">
            <w:pPr>
              <w:rPr>
                <w:rFonts w:ascii="Times New Roman" w:hAnsi="Times New Roman" w:cs="Times New Roman"/>
                <w:b/>
              </w:rPr>
            </w:pPr>
            <w:r w:rsidRPr="00C55E56">
              <w:rPr>
                <w:rFonts w:ascii="Times New Roman" w:hAnsi="Times New Roman" w:cs="Times New Roman"/>
                <w:b/>
              </w:rPr>
              <w:t>Communication</w:t>
            </w:r>
          </w:p>
        </w:tc>
        <w:tc>
          <w:tcPr>
            <w:tcW w:w="0" w:type="auto"/>
          </w:tcPr>
          <w:p w14:paraId="5125A682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C71A7CA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</w:tr>
      <w:tr w:rsidR="00C13D13" w:rsidRPr="00C55E56" w14:paraId="4B78F13E" w14:textId="77777777" w:rsidTr="00EA36FB">
        <w:tc>
          <w:tcPr>
            <w:tcW w:w="0" w:type="auto"/>
          </w:tcPr>
          <w:p w14:paraId="42743155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E956FB4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 xml:space="preserve">2.9.  Existence of a minimum core list of communication technologies to improve access to safety reporting and provision of medicine information </w:t>
            </w:r>
          </w:p>
          <w:p w14:paraId="45EB46D3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  <w:p w14:paraId="6E08DEFF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 xml:space="preserve">5.7 Average time lag between identification of safety signal of a serious ADR or significant medicine safety issue and communication to health care workers and the public </w:t>
            </w:r>
          </w:p>
          <w:p w14:paraId="655FCE60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77D2EE4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VL02.02: Documented procedures and mechanisms are implemented to ensure the involvement, coordination and communication among all stakeholders relevant to vigilance activities</w:t>
            </w:r>
          </w:p>
          <w:p w14:paraId="087C9788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  <w:p w14:paraId="2ECDE073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VL06.02: Mechanism for regular feedback to all stakeholders on vigilance events exists and is complemented with a risk communication plan.</w:t>
            </w:r>
          </w:p>
          <w:p w14:paraId="2B285D6B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</w:p>
          <w:p w14:paraId="469489D8" w14:textId="77777777" w:rsidR="00C13D13" w:rsidRPr="00C55E56" w:rsidRDefault="00C13D13" w:rsidP="00C13D13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VL06.03: Vigilance data and findings are shared with relevant regional and international partners.</w:t>
            </w:r>
          </w:p>
        </w:tc>
      </w:tr>
    </w:tbl>
    <w:p w14:paraId="79CBC630" w14:textId="77777777" w:rsidR="003B5E47" w:rsidRPr="00C55E56" w:rsidRDefault="003B5E47" w:rsidP="00D523F7">
      <w:pPr>
        <w:rPr>
          <w:rFonts w:ascii="Times New Roman" w:hAnsi="Times New Roman" w:cs="Times New Roman"/>
        </w:rPr>
      </w:pPr>
    </w:p>
    <w:p w14:paraId="197F2A82" w14:textId="77777777" w:rsidR="007B2F14" w:rsidRPr="00C55E56" w:rsidRDefault="007B2F14" w:rsidP="00725C9F">
      <w:pPr>
        <w:jc w:val="center"/>
        <w:rPr>
          <w:rFonts w:ascii="Times New Roman" w:hAnsi="Times New Roman" w:cs="Times New Roman"/>
          <w:b/>
        </w:rPr>
      </w:pPr>
    </w:p>
    <w:p w14:paraId="3E8E7580" w14:textId="77777777" w:rsidR="007B2F14" w:rsidRPr="00C55E56" w:rsidRDefault="007B2F14" w:rsidP="00725C9F">
      <w:pPr>
        <w:jc w:val="center"/>
        <w:rPr>
          <w:rFonts w:ascii="Times New Roman" w:hAnsi="Times New Roman" w:cs="Times New Roman"/>
          <w:b/>
        </w:rPr>
      </w:pPr>
    </w:p>
    <w:p w14:paraId="7A3E72C8" w14:textId="77777777" w:rsidR="00BC793A" w:rsidRPr="00C55E56" w:rsidRDefault="00BC793A" w:rsidP="00725C9F">
      <w:pPr>
        <w:jc w:val="center"/>
        <w:rPr>
          <w:rFonts w:ascii="Times New Roman" w:hAnsi="Times New Roman" w:cs="Times New Roman"/>
          <w:b/>
        </w:rPr>
      </w:pPr>
    </w:p>
    <w:p w14:paraId="48C66734" w14:textId="77777777" w:rsidR="00324D29" w:rsidRDefault="00324D29" w:rsidP="00725C9F">
      <w:pPr>
        <w:jc w:val="center"/>
        <w:rPr>
          <w:rFonts w:ascii="Times New Roman" w:hAnsi="Times New Roman" w:cs="Times New Roman"/>
          <w:b/>
        </w:rPr>
      </w:pPr>
    </w:p>
    <w:p w14:paraId="7E721C2A" w14:textId="77777777" w:rsidR="00C55E56" w:rsidRDefault="00C55E56" w:rsidP="00725C9F">
      <w:pPr>
        <w:jc w:val="center"/>
        <w:rPr>
          <w:rFonts w:ascii="Times New Roman" w:hAnsi="Times New Roman" w:cs="Times New Roman"/>
          <w:b/>
        </w:rPr>
      </w:pPr>
    </w:p>
    <w:p w14:paraId="7AAF7522" w14:textId="77777777" w:rsidR="00C55E56" w:rsidRDefault="00C55E56" w:rsidP="00725C9F">
      <w:pPr>
        <w:jc w:val="center"/>
        <w:rPr>
          <w:rFonts w:ascii="Times New Roman" w:hAnsi="Times New Roman" w:cs="Times New Roman"/>
          <w:b/>
        </w:rPr>
      </w:pPr>
    </w:p>
    <w:p w14:paraId="43EBF898" w14:textId="77777777" w:rsidR="0022267E" w:rsidRDefault="0022267E" w:rsidP="00D523F7">
      <w:pPr>
        <w:rPr>
          <w:rFonts w:ascii="Times New Roman" w:hAnsi="Times New Roman" w:cs="Times New Roman"/>
        </w:rPr>
      </w:pPr>
    </w:p>
    <w:p w14:paraId="4EACA9EC" w14:textId="76910E8D" w:rsidR="0022267E" w:rsidRPr="006A0FDC" w:rsidRDefault="0022267E" w:rsidP="0022267E">
      <w:pPr>
        <w:jc w:val="center"/>
        <w:rPr>
          <w:rFonts w:ascii="Times New Roman" w:hAnsi="Times New Roman" w:cs="Times New Roman"/>
          <w:b/>
        </w:rPr>
      </w:pPr>
    </w:p>
    <w:p w14:paraId="0BAABA70" w14:textId="77777777" w:rsidR="00725C9F" w:rsidRPr="00C55E56" w:rsidRDefault="00725C9F" w:rsidP="00D523F7">
      <w:pPr>
        <w:rPr>
          <w:rFonts w:ascii="Times New Roman" w:hAnsi="Times New Roman" w:cs="Times New Roman"/>
        </w:rPr>
      </w:pPr>
    </w:p>
    <w:sectPr w:rsidR="00725C9F" w:rsidRPr="00C55E56" w:rsidSect="0041339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8987A2" w14:textId="77777777" w:rsidR="00857A1A" w:rsidRDefault="00857A1A" w:rsidP="00725C9F">
      <w:pPr>
        <w:spacing w:after="0" w:line="240" w:lineRule="auto"/>
      </w:pPr>
      <w:r>
        <w:separator/>
      </w:r>
    </w:p>
  </w:endnote>
  <w:endnote w:type="continuationSeparator" w:id="0">
    <w:p w14:paraId="7966755C" w14:textId="77777777" w:rsidR="00857A1A" w:rsidRDefault="00857A1A" w:rsidP="00725C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Condense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BD40E1" w14:textId="77777777" w:rsidR="00857A1A" w:rsidRDefault="00857A1A" w:rsidP="00725C9F">
      <w:pPr>
        <w:spacing w:after="0" w:line="240" w:lineRule="auto"/>
      </w:pPr>
      <w:r>
        <w:separator/>
      </w:r>
    </w:p>
  </w:footnote>
  <w:footnote w:type="continuationSeparator" w:id="0">
    <w:p w14:paraId="414D28BF" w14:textId="77777777" w:rsidR="00857A1A" w:rsidRDefault="00857A1A" w:rsidP="00725C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3534C7"/>
    <w:multiLevelType w:val="multilevel"/>
    <w:tmpl w:val="D8FE44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70C5203"/>
    <w:multiLevelType w:val="hybridMultilevel"/>
    <w:tmpl w:val="121E7B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A808B9"/>
    <w:multiLevelType w:val="multilevel"/>
    <w:tmpl w:val="84C890D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9075626"/>
    <w:multiLevelType w:val="multilevel"/>
    <w:tmpl w:val="8950619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151100251">
    <w:abstractNumId w:val="1"/>
  </w:num>
  <w:num w:numId="2" w16cid:durableId="431708176">
    <w:abstractNumId w:val="2"/>
  </w:num>
  <w:num w:numId="3" w16cid:durableId="912736570">
    <w:abstractNumId w:val="0"/>
  </w:num>
  <w:num w:numId="4" w16cid:durableId="57864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1724"/>
    <w:rsid w:val="00020D4D"/>
    <w:rsid w:val="00060552"/>
    <w:rsid w:val="00075106"/>
    <w:rsid w:val="000949B9"/>
    <w:rsid w:val="000A4159"/>
    <w:rsid w:val="000C4FDF"/>
    <w:rsid w:val="000D7B03"/>
    <w:rsid w:val="000F35FC"/>
    <w:rsid w:val="0012483E"/>
    <w:rsid w:val="001B6AF2"/>
    <w:rsid w:val="001D707E"/>
    <w:rsid w:val="001F4880"/>
    <w:rsid w:val="00207E7D"/>
    <w:rsid w:val="00216155"/>
    <w:rsid w:val="00221443"/>
    <w:rsid w:val="0022267E"/>
    <w:rsid w:val="00223D05"/>
    <w:rsid w:val="00233557"/>
    <w:rsid w:val="00242796"/>
    <w:rsid w:val="00265AE7"/>
    <w:rsid w:val="00284DEC"/>
    <w:rsid w:val="00294E83"/>
    <w:rsid w:val="002A254A"/>
    <w:rsid w:val="002C5755"/>
    <w:rsid w:val="002D54CF"/>
    <w:rsid w:val="002F6520"/>
    <w:rsid w:val="00301724"/>
    <w:rsid w:val="00304111"/>
    <w:rsid w:val="0030608C"/>
    <w:rsid w:val="00317537"/>
    <w:rsid w:val="00324D29"/>
    <w:rsid w:val="00382487"/>
    <w:rsid w:val="003B5E47"/>
    <w:rsid w:val="003C0E3F"/>
    <w:rsid w:val="003D6F2D"/>
    <w:rsid w:val="003F704B"/>
    <w:rsid w:val="0040374B"/>
    <w:rsid w:val="00412CFB"/>
    <w:rsid w:val="0041339E"/>
    <w:rsid w:val="00427C4A"/>
    <w:rsid w:val="00460472"/>
    <w:rsid w:val="00463563"/>
    <w:rsid w:val="00483A12"/>
    <w:rsid w:val="004922FF"/>
    <w:rsid w:val="004A3852"/>
    <w:rsid w:val="004B60EC"/>
    <w:rsid w:val="004C00E3"/>
    <w:rsid w:val="004C7ABC"/>
    <w:rsid w:val="004D026E"/>
    <w:rsid w:val="004F56B7"/>
    <w:rsid w:val="00521DB4"/>
    <w:rsid w:val="0054072C"/>
    <w:rsid w:val="005B7F23"/>
    <w:rsid w:val="005C4B38"/>
    <w:rsid w:val="005C5FB2"/>
    <w:rsid w:val="00601E79"/>
    <w:rsid w:val="00615280"/>
    <w:rsid w:val="006505DB"/>
    <w:rsid w:val="00652FA2"/>
    <w:rsid w:val="00662E07"/>
    <w:rsid w:val="006652E5"/>
    <w:rsid w:val="00676DD8"/>
    <w:rsid w:val="00685A7B"/>
    <w:rsid w:val="00692EC5"/>
    <w:rsid w:val="006A0FDC"/>
    <w:rsid w:val="006B60B6"/>
    <w:rsid w:val="006B798D"/>
    <w:rsid w:val="006E0435"/>
    <w:rsid w:val="00706031"/>
    <w:rsid w:val="0072482C"/>
    <w:rsid w:val="00725C9F"/>
    <w:rsid w:val="007266E9"/>
    <w:rsid w:val="00736F39"/>
    <w:rsid w:val="007436B3"/>
    <w:rsid w:val="00750E5C"/>
    <w:rsid w:val="00756A59"/>
    <w:rsid w:val="007601E7"/>
    <w:rsid w:val="00760E1E"/>
    <w:rsid w:val="007B2F14"/>
    <w:rsid w:val="007D7A0F"/>
    <w:rsid w:val="00833380"/>
    <w:rsid w:val="00833C6B"/>
    <w:rsid w:val="00834A4A"/>
    <w:rsid w:val="00857A1A"/>
    <w:rsid w:val="00861C0E"/>
    <w:rsid w:val="00886617"/>
    <w:rsid w:val="00886BA4"/>
    <w:rsid w:val="0088729E"/>
    <w:rsid w:val="00893099"/>
    <w:rsid w:val="008937A9"/>
    <w:rsid w:val="00895A8A"/>
    <w:rsid w:val="008A13CA"/>
    <w:rsid w:val="008B19F0"/>
    <w:rsid w:val="008C2025"/>
    <w:rsid w:val="008C589E"/>
    <w:rsid w:val="008D254C"/>
    <w:rsid w:val="00923DBA"/>
    <w:rsid w:val="009529BB"/>
    <w:rsid w:val="00966BFA"/>
    <w:rsid w:val="0097468E"/>
    <w:rsid w:val="0099149F"/>
    <w:rsid w:val="009A39B4"/>
    <w:rsid w:val="009D5581"/>
    <w:rsid w:val="009E3FA3"/>
    <w:rsid w:val="00A421D5"/>
    <w:rsid w:val="00A43735"/>
    <w:rsid w:val="00A4415E"/>
    <w:rsid w:val="00A556CF"/>
    <w:rsid w:val="00A80EDE"/>
    <w:rsid w:val="00A90CB7"/>
    <w:rsid w:val="00AA0321"/>
    <w:rsid w:val="00AC2A03"/>
    <w:rsid w:val="00AD2AC6"/>
    <w:rsid w:val="00AE69B1"/>
    <w:rsid w:val="00B01B00"/>
    <w:rsid w:val="00B0616C"/>
    <w:rsid w:val="00B113CE"/>
    <w:rsid w:val="00B204E9"/>
    <w:rsid w:val="00B21D8F"/>
    <w:rsid w:val="00B46DB1"/>
    <w:rsid w:val="00B60CF4"/>
    <w:rsid w:val="00B6695A"/>
    <w:rsid w:val="00B66B63"/>
    <w:rsid w:val="00B6715F"/>
    <w:rsid w:val="00B7230C"/>
    <w:rsid w:val="00B95E2F"/>
    <w:rsid w:val="00BC793A"/>
    <w:rsid w:val="00BD6006"/>
    <w:rsid w:val="00C07AE3"/>
    <w:rsid w:val="00C13D13"/>
    <w:rsid w:val="00C55E56"/>
    <w:rsid w:val="00C70D33"/>
    <w:rsid w:val="00C829EC"/>
    <w:rsid w:val="00C906E4"/>
    <w:rsid w:val="00CC04BE"/>
    <w:rsid w:val="00CC069A"/>
    <w:rsid w:val="00CF3F24"/>
    <w:rsid w:val="00D27787"/>
    <w:rsid w:val="00D37C5D"/>
    <w:rsid w:val="00D523F7"/>
    <w:rsid w:val="00D64001"/>
    <w:rsid w:val="00DA443F"/>
    <w:rsid w:val="00DB1F86"/>
    <w:rsid w:val="00E7118D"/>
    <w:rsid w:val="00E77733"/>
    <w:rsid w:val="00E84C85"/>
    <w:rsid w:val="00EA36FB"/>
    <w:rsid w:val="00EA541A"/>
    <w:rsid w:val="00EA6EE2"/>
    <w:rsid w:val="00EC750F"/>
    <w:rsid w:val="00ED50E9"/>
    <w:rsid w:val="00EE133E"/>
    <w:rsid w:val="00EE3B1B"/>
    <w:rsid w:val="00EE74F0"/>
    <w:rsid w:val="00F01C65"/>
    <w:rsid w:val="00F14150"/>
    <w:rsid w:val="00F200A0"/>
    <w:rsid w:val="00F612CA"/>
    <w:rsid w:val="00F62A66"/>
    <w:rsid w:val="00F63024"/>
    <w:rsid w:val="00F91620"/>
    <w:rsid w:val="00FB1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3DBEC"/>
  <w15:chartTrackingRefBased/>
  <w15:docId w15:val="{74E1A18D-72E5-45D7-BC95-D2DEC028D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17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22">
    <w:name w:val="Pa22"/>
    <w:basedOn w:val="Normal"/>
    <w:next w:val="Normal"/>
    <w:uiPriority w:val="99"/>
    <w:rsid w:val="00301724"/>
    <w:pPr>
      <w:autoSpaceDE w:val="0"/>
      <w:autoSpaceDN w:val="0"/>
      <w:adjustRightInd w:val="0"/>
      <w:spacing w:after="0" w:line="181" w:lineRule="atLeast"/>
    </w:pPr>
    <w:rPr>
      <w:rFonts w:ascii="Helvetica Condensed" w:hAnsi="Helvetica Condensed"/>
      <w:sz w:val="24"/>
      <w:szCs w:val="24"/>
    </w:rPr>
  </w:style>
  <w:style w:type="paragraph" w:customStyle="1" w:styleId="Pa23">
    <w:name w:val="Pa23"/>
    <w:basedOn w:val="Normal"/>
    <w:next w:val="Normal"/>
    <w:uiPriority w:val="99"/>
    <w:rsid w:val="00301724"/>
    <w:pPr>
      <w:autoSpaceDE w:val="0"/>
      <w:autoSpaceDN w:val="0"/>
      <w:adjustRightInd w:val="0"/>
      <w:spacing w:after="0" w:line="181" w:lineRule="atLeast"/>
    </w:pPr>
    <w:rPr>
      <w:rFonts w:ascii="Helvetica Condensed" w:hAnsi="Helvetica Condensed"/>
      <w:sz w:val="24"/>
      <w:szCs w:val="24"/>
    </w:rPr>
  </w:style>
  <w:style w:type="paragraph" w:customStyle="1" w:styleId="Pa24">
    <w:name w:val="Pa24"/>
    <w:basedOn w:val="Normal"/>
    <w:next w:val="Normal"/>
    <w:uiPriority w:val="99"/>
    <w:rsid w:val="00301724"/>
    <w:pPr>
      <w:autoSpaceDE w:val="0"/>
      <w:autoSpaceDN w:val="0"/>
      <w:adjustRightInd w:val="0"/>
      <w:spacing w:after="0" w:line="181" w:lineRule="atLeast"/>
    </w:pPr>
    <w:rPr>
      <w:rFonts w:ascii="Helvetica Condensed" w:hAnsi="Helvetica Condensed"/>
      <w:sz w:val="24"/>
      <w:szCs w:val="24"/>
    </w:rPr>
  </w:style>
  <w:style w:type="paragraph" w:styleId="ListParagraph">
    <w:name w:val="List Paragraph"/>
    <w:basedOn w:val="Normal"/>
    <w:uiPriority w:val="34"/>
    <w:qFormat/>
    <w:rsid w:val="009529BB"/>
    <w:pPr>
      <w:ind w:left="720"/>
      <w:contextualSpacing/>
    </w:pPr>
  </w:style>
  <w:style w:type="paragraph" w:customStyle="1" w:styleId="Default">
    <w:name w:val="Default"/>
    <w:rsid w:val="0023355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25C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5C9F"/>
  </w:style>
  <w:style w:type="paragraph" w:styleId="Footer">
    <w:name w:val="footer"/>
    <w:basedOn w:val="Normal"/>
    <w:link w:val="FooterChar"/>
    <w:uiPriority w:val="99"/>
    <w:unhideWhenUsed/>
    <w:rsid w:val="00725C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5C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5</Words>
  <Characters>9493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5-06-17T12:54:00Z</dcterms:created>
  <dcterms:modified xsi:type="dcterms:W3CDTF">2025-06-17T16:37:00Z</dcterms:modified>
</cp:coreProperties>
</file>